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Additional file 1. Summary of annotated Bandicoot ESTs</w:t>
      </w:r>
    </w:p>
    <w:tbl>
      <w:tblPr>
        <w:tblW w:w="99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600"/>
        <w:gridCol w:w="4140"/>
        <w:gridCol w:w="900"/>
      </w:tblGrid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ein Matc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D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-associated speck-like protein containing a CAR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5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8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10-interacting CARD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10-interacting CARD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65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C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associated protein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8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A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-associated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6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E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nder against cell death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D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rora kinase A-interact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B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5-related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2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F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in-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8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E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in-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C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in-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A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RAB GTPase activating protein isoform 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0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G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-associated antigen 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4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A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E2F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7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5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suppressor candidate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B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cytoplasmic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A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regulatory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1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G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regulatory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5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B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-related protein 2/3 complex subunit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translocation gen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6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F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thrin heavy polypepti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2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E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ctosin-like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C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in-1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in-1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0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E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onin-1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onin-1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kkopf-like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B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ein heavy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7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1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zr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7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H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zr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E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ctin capping protein alpha-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D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c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0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9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nectin type III domain containing 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3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F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lsol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G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 cytoskeletal 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D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I cytoskeletal 6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C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I cytoskeletal 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3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3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C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associated protein like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9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associated protein RP/EB famil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2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B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light polypeptide 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9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3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light polypeptide 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C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sprin-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F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mitotic apparatus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8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ation resistance 1 isoform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1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D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3 inducible protein PIR1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1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B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scence-associated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3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E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C1q domain containing 1 isoform 1 isoform 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7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9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estes development-related NYD-SP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G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hymosin, beta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8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G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EDRK-rich factor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A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mal membrane-associated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8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osin beta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2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B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osin beta-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osin beta-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B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osin-like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ally controlled tumor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0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H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ally controlled tumor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G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Maintenan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 alph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4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kDa mitochondrial proteolipi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2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dom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0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ET prote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1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A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HD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H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rcinoma amplified sequence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6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D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506-P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A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n-associated protein Dek and related protei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D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2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alpha-hel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3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G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cetulus griseus external transcribed spac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9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A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quence from clone XX-NCIH21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9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sin-3 precuros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9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8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rich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9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-RICH GLYCO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9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A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G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B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8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F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3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D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9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F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1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E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8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A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C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2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G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7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A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A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7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B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D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3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F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F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3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8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9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1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0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KIAA056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3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E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LOC2211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4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G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UPF01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A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sulfur assembly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A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DEL (Lys-Asp-Glu-Leu) containing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4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D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06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6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0885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1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G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109 hypothetica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6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C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731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1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4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2010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9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F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dherin (MTDH), mR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5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H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hosphoesterase domain containing 2, mR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5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D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PA-like domain containing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A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3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H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1A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0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D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domain 10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5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F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2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H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membrane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H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: similar to B5 recept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9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2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14orf16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D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21orf51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A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7orf24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4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A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HMP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D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Xorf33 homolog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F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AA11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3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A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nucleic acid binding protein RY-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4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C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14F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3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-1 suppressor of lin-12 lik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1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9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 domain ptotein 2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8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C01G5.8 isoform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0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B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CG12025-PA isoform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9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B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FLJ35382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5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8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KIAA1018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4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H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GT-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9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 snRNP specific protein 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9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G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 produc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8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A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0347 protein LOC55831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9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-repeat protein 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8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E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-repeat protein 4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4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-repeat protein 5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H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45 lik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B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acterial protein FALL-39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5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D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T5 (HLA-B associated transcript 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2-microglobul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2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F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2-microglobul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B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2-microglobul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0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G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2-microglobul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5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H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2-microglobul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5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4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3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A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a antige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1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D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5 leukocyte common antige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A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79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9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D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3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0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3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6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5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ma pathogenesis-related protein 1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8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 kapp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alpha heavy chain constant reg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A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heavy chain V reg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6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E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lambda light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2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9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lambda light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0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3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lambda light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4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F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lambda light chain variable reg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G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Interferon-gamma receptor alpha cha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4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E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Interferon-gamma receptor alpha cha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4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E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-induced 35 kDa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4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F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leukin-18 receptor 1 precursor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5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3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ocyte antigen CD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G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ocyte surface antigen CD5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8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H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toxin beta recept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0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A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C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8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5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7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E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 antige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1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G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G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6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8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 alph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8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E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 associated invariant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C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 DR alpha prote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6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D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, gamm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2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F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kappaB inhibitor be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2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A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 proteoglycan core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1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asome activator complex subunit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3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5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beta type 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9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beta type 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D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B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G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 protein expressed in lymphocyt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6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G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-like adaptor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A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alpha chain V reg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C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2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A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D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5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4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1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7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3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8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C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6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3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1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 C reg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2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G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beta chain V reg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G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del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2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del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G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delta-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4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B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gamm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9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B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gamma chain V reg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2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8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receptor beta chain constant reg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03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surface glycoprotein CD3 epsilon cha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3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E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R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3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F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R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9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C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 necrosis factor receptor superfamily member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E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acyl-CoA dehydrogenase type I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E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-hydroxyacyl-CoA dehydrogenase type II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4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F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F2 cell-surface antigen heavy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7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C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cholinesterase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3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D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A dehydroge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0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5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aginyl-tRNA synthet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7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B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6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1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G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gamm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6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B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lipid-bind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7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A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lipid-bind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4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E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lipid-bind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9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lipid-bind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9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ase-like protein Idgf1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1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G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1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4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9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9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3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7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C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C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ytochrome c oxidase polypeptide V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0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B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polypeptide V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0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polypeptide V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2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polypeptide VIc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6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C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polypeptide VII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C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polypeptide VII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2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C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H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0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D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2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C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H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5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2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G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4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2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1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E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chrome c oxidase subunit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4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H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chrome c oxidase subunit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7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C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7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chrome c oxidase subunit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7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chrome c oxidase subunit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7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-N-acetylchitobiase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G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ine acetyltransferas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G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lichol-phosphate mannosyltransferase subunit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D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 transfer flavoprotein beta-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4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 transfer flavoprotein beta-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5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A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ochelat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F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ochelat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F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ochelat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D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ctose-3-O-sulfotransferase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interferon-inducible protein IP-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3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theta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4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theta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9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A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theta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0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G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6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H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9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B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me oxygenase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5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D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acetyltransferase-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A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acylglutathione hydrol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8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B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xanthine phosphoribosyltransferas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1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er membrane protein OXA1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E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tohexoki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2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C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-lactate dehydrogenase B chain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3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F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-density lipoprotein receptor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1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C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rbonyl reduct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3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A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somal acid phosphatase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1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A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somal thiol reduct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F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domain containing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5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5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specific transcript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5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A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denosyltransferase II, 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2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-like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7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D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associated endoribonuclease MAR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33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D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terminal acetyltransferase complex ARD1 subunit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C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subunit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0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C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ubiquinone oxidoreduct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7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B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ubiquinone oxidoreductase chain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3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5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ubiquinone oxidoreduct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8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G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DH-ubiquinone oxidoreductas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33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G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ADH-ubiquinone oxidoreductase 49 kDa subunit, mitochondrial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1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ADH-ubiquinone oxidoreductase B9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C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ubiquinone oxidoreductase cha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F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DH-ubiquinone oxidoreductase chain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8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7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ubiquinone oxidoreductase cha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B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ubiquinone oxidoreductase chain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1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B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ubiquinone oxidoreductase chain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G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ubiquinone oxidoreductase chain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4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5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ADH-ubiquinone oxidoreductase chain 4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F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NADH-ubiquinone oxidoreductase MLRQ subuni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4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3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ADH-ubiquinone oxidoreductase MWFE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9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ADH-ubiquinone oxidoreductase SGDH subu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49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6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ADH-ubiquinone oxidoreductase SGDH subunit, mitochondrial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87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1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ADP-dependent malic enzyme, mitochondrial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7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C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 antizym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6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H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 antizym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0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5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 ANTIZYM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C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nithine decarboxylase antizym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2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B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 antizyme (ODC-Az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1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D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4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H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 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2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2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8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8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H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lipid transfer protein precursor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6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C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tanoyl-CoA dioxyge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0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rotein N-terminal asparagine amidohydrol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29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G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yruvate dehydrogenase protein X component, mitochondrial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6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H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inone oxidoreductas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B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ualene epoxid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B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ic glycoprotein SC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G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aldol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5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G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ketolas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4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A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osin-contain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C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ator 1 37 kDa subuni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1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domain protein 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1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serine-rich 1 splicing fact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G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modulin binding transcription activator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6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4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omodomain helicase-DNA-binding protein 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9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B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d-inducible RNA-bind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B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e histone macro-H2A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1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F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e histone macro-H2A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G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e histone macro-H2A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5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9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-box protein p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9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C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F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G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epsil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E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 licensing factor MCM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E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opoisomerase 2-be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2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E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opoisomerase 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A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A-associated protein p3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0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B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3 subunit 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7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F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4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4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B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Fanconi anemia, complementation group 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3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6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A histone famil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5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A histone family, member Y isoform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89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1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A histone family, member Z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5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 histo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0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1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 histo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2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 histo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3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 histone, family 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A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1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D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s C1/C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2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7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box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9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box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3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A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box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B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box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F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5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9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0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9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1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stone acetyltransferas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7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D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chaperone cia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3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complex subunit SAP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D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complex subunit SAP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G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family, member Z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8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D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2A.z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3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A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2A.z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4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2A.z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7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D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8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3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5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G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8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D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3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F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1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G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6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E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6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8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7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0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7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8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E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-lysine N-methyltransfer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A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box protein Meis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1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B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 domain containin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0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zipper and W2 domains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2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-1 reverse transcriptase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1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5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o nashi protein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89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F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 turnover protein 4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3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B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G8 llike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D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,N2-dimethylguanosine tRNA methyltransfer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D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F3-like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5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ibonucleoprotein 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H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NA export factor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E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transcription factor Y subunit gamm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58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G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ubiquitous casein and cyclin-dependent kinases substrate (P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50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5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ubiquitous casein and cyclin-dependent kinases substrate (P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5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denylate-binding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H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yadenylate-binding protein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9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8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yrimidine tract-binding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0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3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sible global transcription activator SNF2L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G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dependent RNA helic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A dependent helicase p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H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A-dependent helicase p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6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LRP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15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2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re-mRNA splicing factor ATP-dependent RNA helic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3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E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protein Rap-1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4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B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dependent helicase p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22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8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heterogeneous nuclear ribonucleoprotein C isoform 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G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mSin3A-associated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H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erine/arginine repetitive matrix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55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E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plicing factor, arginine/serine-rich 2, interact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68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E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plicing factor, arginine/serine-rich isoform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1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2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EDRK-rich factor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B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EDRK-rich factor 2 (4F5rel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F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olar ribonucleoprotein compone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7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u-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1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F12 RNA polymer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2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6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 interactive protein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6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3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B polypeptide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8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 small nuclear ribonucleoprotein 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F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 snRNA-associated Sm-like protein LSm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3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 excision repair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1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E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ia-related kinase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2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-repeat protein 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E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CCCH-type domain containing protein 7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3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B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3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34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0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H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3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5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F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59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7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5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7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8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BCL11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2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G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-lik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C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 ribosomal ge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e regulatory subunit 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H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e regulatory subunit S10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3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S ribosomal protein S11, mitochondrial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4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F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S rRNA ge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5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F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S ribosomal protein L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4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C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3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E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9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6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D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6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F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5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B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7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9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B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A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5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5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E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4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H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G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5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0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A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5 (RIG protein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8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5 (RIG protein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1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A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5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8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B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2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E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4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G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5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E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7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B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8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G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5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0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G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6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3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4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F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9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B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6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0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F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5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H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D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5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2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9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9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8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8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A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B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A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9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3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8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B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9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5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0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E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D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4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A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1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G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F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7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9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G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7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6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2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20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A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6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H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4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6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7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E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D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5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H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H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7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H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0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C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3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5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0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H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D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H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7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4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7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4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H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3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E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5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E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E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6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9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H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9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B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2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3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B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1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H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A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D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4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G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2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A (p40) (C10 protein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8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H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acidic ribosomal protein P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G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acidic ribosomal protein P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7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D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acidic ribosomal protein P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E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acidic ribosomal protein P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6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acidic ribosomal protein P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G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acidic ribosomal protein P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H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5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0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G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C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4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S ribosomal protein L10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4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A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0a (CSA-1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8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F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6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F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3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9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2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3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9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2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1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F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1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3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1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F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1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8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B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S ribosomal protein L1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D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 (A5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1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8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 (A5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8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2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 (A5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4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 (A5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 (A5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6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F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2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4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6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F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8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3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4 (CAG-ISL 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4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6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4 (CAG-ISL 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0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E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D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0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3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4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3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8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4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2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8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5 (L1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H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7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9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G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9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C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0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C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E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F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F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8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5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D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E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4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5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1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3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7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3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C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0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G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4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F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5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C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9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B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C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H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D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1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5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0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7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0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G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8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E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0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B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3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1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D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3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D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G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4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C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8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C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3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F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4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1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6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7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F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D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7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6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B3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7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4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G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6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B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B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3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C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6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1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B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E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B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 (L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2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H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E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3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D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E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4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A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D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H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4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7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1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E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F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7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7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6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D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6a-lik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B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D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7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2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H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7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9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B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7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7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A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1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F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4 (L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4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40 (CEP5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4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A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8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C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G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2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5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E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2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F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D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S ribosomal protein L6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H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0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F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5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G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6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7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3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H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5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D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7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A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8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84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C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lpha-1,6-mannosyl-glycoprotein 2-beta-N-acetylglucosaminyltransfer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acylase-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26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1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-dependent protein kinase type I-alpha regulatory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D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J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1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A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L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7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4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2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ophilin 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9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G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homolog subfamily C member 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C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testis-specific protein kinase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6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B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1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D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7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C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D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alpha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1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E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ongation factor 1-alpha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2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H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alpha, somatic for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9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C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be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C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del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6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9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del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2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3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-1 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1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H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karyotic initiation factor 4A-I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H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karyotic initiation factor 4A-I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7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elongation factor 1 alpha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9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3 subunit 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2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E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3 subunit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3 subunit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D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506-binding protein 1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8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G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yl-tRNA synthet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3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75 kDa, mitochondrial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6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HSP 90-be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5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G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t shock protein HSP 90-bet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4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B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t shock protein HSP 90-bet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8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D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carboxyl methyltransfer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3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H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a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0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3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-R-sulfoxide reductase B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5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E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al signal peptidase 18 kD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6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8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al signal peptidase 21 kD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1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G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serp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0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D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serp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8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serpin precursor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39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F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B-dependent poly(A)-specific ribonuclease subunit PA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D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 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3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 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8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F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 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4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 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4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 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5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H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ptidyl-prolyl cis-trans isomerase 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1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9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ptidyl-prolyl cis-trans isomerase 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B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(ADP-ribose) polymerase family, member 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9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phobilinogen deami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5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A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foldin subunit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6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H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ylated Rab acceptor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7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60S ribosomal protein L37-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36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H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, ovary, testis expressed protein on chromosome 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A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activator complex subuni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5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alpha type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A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beta typ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7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B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beta typ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9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 type IVA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9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2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some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B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D016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9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G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5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B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phase kinase-associated protein 1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8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stosome-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H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 receptor alph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5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nucleophosm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7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ng nexin 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3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C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/serine-rich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A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omal cell-derived factor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1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C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omplex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2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F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omplex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H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omplex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3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3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omplex protein 1, gamm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6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H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ion elongation factor B polypeptide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8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4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elongation factor 1 alpha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6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ally controlled tumor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1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H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eptidyl-peptidase I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F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0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B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F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8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F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3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C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8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D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9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B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5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A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1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B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D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3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F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9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B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F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7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0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6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conjugating enzym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68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H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like containing PHD and RING finger domains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7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4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0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A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Ubiquitin-conjugating enzyme E2 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A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biquitin-like 1 activating enzyme E1B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9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H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etabolism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like protein FUB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5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G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-3-3 protein the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9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4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9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F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hiphysin-like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7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E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oge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8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B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oge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B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oge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2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D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oge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32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G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tonin gene-related peptide-receptor component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1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gizzar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6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cycle related kinas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D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h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7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9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 domain containing protein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2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F0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-rich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9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F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icator of cytokinesis protein 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cylglycerol kinase, epsil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6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G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cking protein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3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C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tillin-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9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a maturation factor gamm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7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3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a maturation factor gamm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8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4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factor receptor bound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0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H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6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D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nuclear protein R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21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E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-binding protein beta subunit 2-lik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47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C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-binding protein beta subunit 2-lik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90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H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-binding protein beta subunit 2-lik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39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C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-binding protein beta subunit 2-lik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18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4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nine nucleotide-binding protein beta subunit 2-like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69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nine nucleotide-binding protein beta subunit 2-like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8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F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nylate cyclase soluble, alpha-3 chain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H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-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3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H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-linked protein kinas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0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5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tropic glutamate receptor 6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897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G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togen-activated protein kinase kinase 1 interacting protein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95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A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kinase kinase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41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B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kinase kinase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1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A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N1MW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B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hyroid hormone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07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E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-4-phosphate 5-kinase type II 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3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2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x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F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2A, subunit A, R1-alpha isofor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8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7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ne rich nuclear receptor coactivator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7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4 subunit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9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5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 type IVA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7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0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p guanine nucleotide exchange factor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1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guanyl releasing protein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H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s-related C3 botulinum toxin substrate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D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DP-dissociation inhibitor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9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F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-GTPase activating protein 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5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A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-GTPase-activating protein 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7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E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A GTPase effect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9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A GTPase effect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2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N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1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6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-binding protein A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76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H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protein phosphatase 4 catalytic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2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-protein kinase 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D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 domain protein 2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0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C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anaphase promoting complex subunit 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96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D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proliferator-activated receptor bind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7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A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RC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1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D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axin binding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6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E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ceptor interactor 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3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B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filin-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9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B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4-NOT transcription complex subunit 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9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G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directed RNA polymerase I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1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-binding protein 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D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-directed RNA polymerase II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3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F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9 protein homolo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6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a-associated polypepti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G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 homolog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29</w:t>
            </w:r>
          </w:p>
        </w:tc>
      </w:tr>
      <w:tr>
        <w:trPr>
          <w:trHeight w:val="272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B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/lymphoid or mixed-lineage leukemia protein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7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B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se sensitive element binding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7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F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Paf1/RNA polymerase II complex componen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C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4 and SFRS1 interact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2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7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D finger protein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8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A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6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C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t related transcription fact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5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ffold attachment factor 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4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TA domain-containing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70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F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coiled-coil transcriptional coactivator, transcript variant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2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D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stranded DNA-binding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2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C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ylococcal nuclease domain containing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B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A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8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G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A-binding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5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/ATP translocase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7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D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Class I, type 8B, member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A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-coated vesicle membrane protein p24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C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 heavy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4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F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 heavy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7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6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 heavy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2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ritin heavy chain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3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C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 light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9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4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 light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9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H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 light cha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3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E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alph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9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B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alph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2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H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bet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6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D1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bet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2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H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bet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D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bet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8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G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bet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5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H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bet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06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1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bet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2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7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bet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9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A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moglobin beta subuni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6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G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theta cha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30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E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Gla-protein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94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17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carrier homolog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51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E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F2-related export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7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G0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pore complex protein Nup16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9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9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porin 50 kDa, Nup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34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ransport protein Sec61 bet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894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75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1 family domain containing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C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logically defined breast cancer antigen NY-BR-8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397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4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Exocyst complex component Sec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39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A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s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G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R-related lipid transfer protein 7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296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C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somal-associated protein 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8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A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-like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78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E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ocon-associated protein beta subunit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50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E0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ocon-associated protein, delta subunit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66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A1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protein particle 20 kDa subun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88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61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-associated protein 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107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H0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le transport through interaction with t-SNAREs homolog 1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4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A54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transporter SLC39A6 precurs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7440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9T17:29:00Z</dcterms:created>
  <dc:creator>Michelle Baker</dc:creator>
  <dc:description/>
  <cp:keywords/>
  <dc:language>en-US</dc:language>
  <cp:lastModifiedBy>Michelle Baker</cp:lastModifiedBy>
  <cp:lastPrinted>2006-09-15T10:44:00Z</cp:lastPrinted>
  <dcterms:modified xsi:type="dcterms:W3CDTF">2007-02-09T17:45:00Z</dcterms:modified>
  <cp:revision>3</cp:revision>
  <dc:subject/>
  <dc:title>Table S1</dc:title>
</cp:coreProperties>
</file>